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FC1AB4" w14:textId="77777777" w:rsidR="000149F8" w:rsidRDefault="000149F8" w:rsidP="000149F8">
      <w:pPr>
        <w:pStyle w:val="Heading2"/>
        <w:contextualSpacing/>
        <w:jc w:val="both"/>
      </w:pPr>
      <w:r>
        <w:t>Table S1  - Specimens and sequences examined as part of our investigations.</w:t>
      </w:r>
    </w:p>
    <w:p w14:paraId="6D992AB4" w14:textId="77777777" w:rsidR="000149F8" w:rsidRDefault="000149F8" w:rsidP="000149F8">
      <w:pPr>
        <w:spacing w:line="240" w:lineRule="auto"/>
        <w:contextualSpacing/>
        <w:jc w:val="both"/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90"/>
        <w:gridCol w:w="1473"/>
        <w:gridCol w:w="1974"/>
        <w:gridCol w:w="2696"/>
        <w:gridCol w:w="1244"/>
        <w:gridCol w:w="2148"/>
        <w:gridCol w:w="1634"/>
        <w:gridCol w:w="717"/>
      </w:tblGrid>
      <w:tr w:rsidR="000149F8" w:rsidRPr="0069245C" w14:paraId="2C89418F" w14:textId="77777777" w:rsidTr="0051631F">
        <w:trPr>
          <w:trHeight w:val="280"/>
          <w:tblHeader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827E3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b/>
                <w:bCs/>
                <w:noProof w:val="0"/>
                <w:color w:val="000000"/>
                <w:sz w:val="22"/>
                <w:szCs w:val="22"/>
              </w:rPr>
              <w:t>Phylum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F09E7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b/>
                <w:bCs/>
                <w:noProof w:val="0"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BC5F8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b/>
                <w:bCs/>
                <w:noProof w:val="0"/>
                <w:color w:val="000000"/>
                <w:sz w:val="22"/>
                <w:szCs w:val="22"/>
              </w:rPr>
              <w:t>Order</w:t>
            </w:r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6C03D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b/>
                <w:bCs/>
                <w:noProof w:val="0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9DBD2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b/>
                <w:bCs/>
                <w:noProof w:val="0"/>
                <w:color w:val="000000"/>
                <w:sz w:val="22"/>
                <w:szCs w:val="22"/>
              </w:rPr>
              <w:t>Accession Number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2E434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b/>
                <w:bCs/>
                <w:noProof w:val="0"/>
                <w:color w:val="000000"/>
                <w:sz w:val="22"/>
                <w:szCs w:val="22"/>
              </w:rPr>
              <w:t>Authors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95B5B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b/>
                <w:bCs/>
                <w:noProof w:val="0"/>
                <w:color w:val="000000"/>
                <w:sz w:val="22"/>
                <w:szCs w:val="22"/>
              </w:rPr>
              <w:t>Journal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2A24D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b/>
                <w:bCs/>
                <w:noProof w:val="0"/>
                <w:color w:val="000000"/>
                <w:sz w:val="22"/>
                <w:szCs w:val="22"/>
              </w:rPr>
              <w:t>Year</w:t>
            </w:r>
          </w:p>
        </w:tc>
      </w:tr>
      <w:tr w:rsidR="000149F8" w:rsidRPr="0069245C" w14:paraId="3EB8B2C0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4DFC5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nnelida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953B8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Clitellat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D9ACD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Haplotaxid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885F6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Lumbricus</w:t>
            </w:r>
            <w:proofErr w:type="spellEnd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terrestri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7FFE3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NC_001673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09947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Boore</w:t>
            </w:r>
            <w:proofErr w:type="gram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,J.L</w:t>
            </w:r>
            <w:proofErr w:type="spellEnd"/>
            <w:proofErr w:type="gram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. and </w:t>
            </w: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Brown,W.M</w:t>
            </w:r>
            <w:proofErr w:type="spell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535A0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Genetics 141 (1), 305-31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70648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1995</w:t>
            </w:r>
          </w:p>
        </w:tc>
      </w:tr>
      <w:tr w:rsidR="000149F8" w:rsidRPr="0069245C" w14:paraId="6E3933F0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E4B3D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Priapuli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34AF" w14:textId="10ED466B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6E908" w14:textId="79B33655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68803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Priapulus</w:t>
            </w:r>
            <w:proofErr w:type="spellEnd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caudatu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CA618" w14:textId="6B38554F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NC_008557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CB9BD" w14:textId="77777777" w:rsidR="000149F8" w:rsidRPr="0018026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Webster</w:t>
            </w:r>
            <w:proofErr w:type="gram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,B.L</w:t>
            </w:r>
            <w:proofErr w:type="spellEnd"/>
            <w:proofErr w:type="gramEnd"/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. </w:t>
            </w:r>
            <w:r>
              <w:rPr>
                <w:rFonts w:ascii="Calibri" w:hAnsi="Calibri"/>
                <w:i/>
                <w:noProof w:val="0"/>
                <w:color w:val="000000"/>
                <w:sz w:val="22"/>
                <w:szCs w:val="22"/>
              </w:rPr>
              <w:t>et al</w:t>
            </w:r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E6B64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Evol</w:t>
            </w:r>
            <w:proofErr w:type="spell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 Dev. 8 (6), 502-51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AAC1B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6</w:t>
            </w:r>
          </w:p>
        </w:tc>
      </w:tr>
      <w:tr w:rsidR="000149F8" w:rsidRPr="0069245C" w14:paraId="050258BC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A7DDE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Onychopor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B74E9" w14:textId="6B2DB068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0B828" w14:textId="52D57799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5A221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Epiperipatus</w:t>
            </w:r>
            <w:proofErr w:type="spellEnd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biolleyi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9D6C2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NC_009082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0933D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Podsiadlowski</w:t>
            </w:r>
            <w:proofErr w:type="gram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,L</w:t>
            </w:r>
            <w:proofErr w:type="spellEnd"/>
            <w:proofErr w:type="gram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., </w:t>
            </w: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Kohlhagen,H</w:t>
            </w:r>
            <w:proofErr w:type="spell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. and </w:t>
            </w: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Koch,M</w:t>
            </w:r>
            <w:proofErr w:type="spell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D5EEF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Mol. </w:t>
            </w: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Phylogenet</w:t>
            </w:r>
            <w:proofErr w:type="spell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Evol</w:t>
            </w:r>
            <w:proofErr w:type="spell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 45 (1), 251-26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AD26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7</w:t>
            </w:r>
          </w:p>
        </w:tc>
      </w:tr>
      <w:tr w:rsidR="000149F8" w:rsidRPr="0069245C" w14:paraId="55B08198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2D42D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29ECF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Chilopod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34A95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Scutigeromorph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118BB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Scutigera</w:t>
            </w:r>
            <w:proofErr w:type="spellEnd"/>
            <w:r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coleoptrata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EBFA3" w14:textId="6259FF1F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754F71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J</w:t>
            </w:r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_</w:t>
            </w:r>
            <w:r w:rsidRPr="00754F71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507061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A93DF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Negrisolo</w:t>
            </w:r>
            <w:proofErr w:type="spellEnd"/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, A., </w:t>
            </w:r>
            <w:proofErr w:type="spellStart"/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Minelli</w:t>
            </w:r>
            <w:proofErr w:type="spellEnd"/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, A., and Valle, G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7D30A" w14:textId="319D4099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Molecular Biology and Evolution 21 (4), 770-78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7F861" w14:textId="78C3FC7A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4</w:t>
            </w:r>
          </w:p>
        </w:tc>
      </w:tr>
      <w:tr w:rsidR="000149F8" w:rsidRPr="0069245C" w14:paraId="0AECCACE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894AF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CF011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Chilopod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284A1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Lithobiomorph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70721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Lithobiu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95362" w14:textId="11B9DECA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754F71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J</w:t>
            </w:r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_</w:t>
            </w:r>
            <w:r w:rsidRPr="00754F71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507061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09AA3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Negrisolo</w:t>
            </w:r>
            <w:proofErr w:type="spellEnd"/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, A., </w:t>
            </w:r>
            <w:proofErr w:type="spellStart"/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Minelli</w:t>
            </w:r>
            <w:proofErr w:type="spellEnd"/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, A., and Valle, G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9365C" w14:textId="22A4B8A3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Molecular Biology and Evolution 21 (4), 770-78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7246A" w14:textId="244C031C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4</w:t>
            </w:r>
          </w:p>
        </w:tc>
      </w:tr>
      <w:tr w:rsidR="000149F8" w:rsidRPr="0069245C" w14:paraId="45670C2E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D0193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23BD9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Chilopod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EA656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Lithobiomorph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FF50D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Bothropoly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8DC53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NC_005870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9310C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Lavrov</w:t>
            </w:r>
            <w:proofErr w:type="gramStart"/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,D.V</w:t>
            </w:r>
            <w:proofErr w:type="spellEnd"/>
            <w:proofErr w:type="gramEnd"/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 xml:space="preserve">., </w:t>
            </w:r>
            <w:proofErr w:type="spellStart"/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Brown,W.M</w:t>
            </w:r>
            <w:proofErr w:type="spellEnd"/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 xml:space="preserve">. and </w:t>
            </w:r>
            <w:proofErr w:type="spellStart"/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Boore,J.L</w:t>
            </w:r>
            <w:proofErr w:type="spellEnd"/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B6B7C" w14:textId="131FFE00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Proc. Natl. Acad. Sci. U.S.A. 97 (25), 13738-1374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72A86" w14:textId="4D5FFBA6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0</w:t>
            </w:r>
          </w:p>
        </w:tc>
      </w:tr>
      <w:tr w:rsidR="000149F8" w:rsidRPr="0069245C" w14:paraId="7D5C9B0A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B0EB7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03953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Symphyl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423DB" w14:textId="7645EB3D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06852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Symphylella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ECA82" w14:textId="735E7E7D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NC_009458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BCA52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Park, S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D979C" w14:textId="0B278104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Unpublished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E241E" w14:textId="058D36D2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</w:p>
        </w:tc>
      </w:tr>
      <w:tr w:rsidR="000149F8" w:rsidRPr="0069245C" w14:paraId="0B28F1C6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4D07B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EF6A6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Symphyl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8EA5C" w14:textId="157CCAE4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3C422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Scutigerella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817BC" w14:textId="6F8053EF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NC_011572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33070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Gai</w:t>
            </w:r>
            <w:proofErr w:type="gramStart"/>
            <w:r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,Y</w:t>
            </w:r>
            <w:proofErr w:type="spellEnd"/>
            <w:proofErr w:type="gramEnd"/>
            <w:r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Arial Unicode MS" w:eastAsia="Arial Unicode MS" w:hAnsi="Arial Unicode MS" w:cs="Arial Unicode MS"/>
                <w:i/>
                <w:noProof w:val="0"/>
                <w:color w:val="000000"/>
                <w:sz w:val="20"/>
                <w:szCs w:val="20"/>
              </w:rPr>
              <w:t>et al</w:t>
            </w:r>
            <w:r>
              <w:rPr>
                <w:rFonts w:ascii="Arial Unicode MS" w:eastAsia="Arial Unicode MS" w:hAnsi="Arial Unicode MS" w:cs="Arial Unicode MS"/>
                <w:noProof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5E173" w14:textId="2920E020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 xml:space="preserve">Mol. </w:t>
            </w:r>
            <w:proofErr w:type="spellStart"/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Phylogenet</w:t>
            </w:r>
            <w:proofErr w:type="spellEnd"/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Evol</w:t>
            </w:r>
            <w:proofErr w:type="spellEnd"/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. 49 (2), 574-58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6E26C" w14:textId="6D42FF78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8</w:t>
            </w:r>
          </w:p>
        </w:tc>
      </w:tr>
      <w:tr w:rsidR="000149F8" w:rsidRPr="0069245C" w14:paraId="5C6B9606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F6AC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lastRenderedPageBreak/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6F1BD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Diplopod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49D8E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Platydesmid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D0568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Brachycybe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56927" w14:textId="77777777" w:rsidR="000149F8" w:rsidRPr="0069245C" w:rsidRDefault="003028FC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4A4F91">
              <w:rPr>
                <w:noProof w:val="0"/>
              </w:rPr>
              <w:t>JX43706</w:t>
            </w:r>
            <w:r>
              <w:rPr>
                <w:noProof w:val="0"/>
              </w:rPr>
              <w:t>4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FFF78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58382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Podsiadlowski</w:t>
            </w:r>
            <w:proofErr w:type="gramStart"/>
            <w:r w:rsidRPr="0058382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,L</w:t>
            </w:r>
            <w:proofErr w:type="spellEnd"/>
            <w:proofErr w:type="gramEnd"/>
            <w:r w:rsidRPr="0058382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 xml:space="preserve">., </w:t>
            </w:r>
            <w:proofErr w:type="spellStart"/>
            <w:r w:rsidRPr="0058382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Kohlhagen,H</w:t>
            </w:r>
            <w:proofErr w:type="spellEnd"/>
            <w:r w:rsidRPr="0058382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 xml:space="preserve">. and </w:t>
            </w:r>
            <w:proofErr w:type="spellStart"/>
            <w:r w:rsidRPr="0058382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Koch,M</w:t>
            </w:r>
            <w:proofErr w:type="spellEnd"/>
            <w:r w:rsidRPr="0058382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873A4" w14:textId="3E4F8240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 xml:space="preserve">Mol. </w:t>
            </w:r>
            <w:proofErr w:type="spellStart"/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Phylogenet</w:t>
            </w:r>
            <w:proofErr w:type="spellEnd"/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Evol</w:t>
            </w:r>
            <w:proofErr w:type="spellEnd"/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. 49 (2), 574-58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91447" w14:textId="0B449B35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7</w:t>
            </w:r>
          </w:p>
        </w:tc>
      </w:tr>
      <w:tr w:rsidR="000149F8" w:rsidRPr="0069245C" w14:paraId="61773416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740CB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D72B4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Diplopod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63DC2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Polydesmid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BF134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Appalachioria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1146F" w14:textId="6202FE71" w:rsidR="000149F8" w:rsidRPr="0069245C" w:rsidRDefault="003028FC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4A4F91">
              <w:rPr>
                <w:noProof w:val="0"/>
              </w:rPr>
              <w:t>JX437063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9B72D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Brewer, M.S., Swafford, L., Spruill, C., and Bond, J.E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4EC73" w14:textId="27E82C1D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FCCFA" w14:textId="10F12011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</w:p>
        </w:tc>
      </w:tr>
      <w:tr w:rsidR="000149F8" w:rsidRPr="0069245C" w14:paraId="3B060077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622B5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E571E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Diplopod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0D9D0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Spirobolid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0D813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Narceu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E571A" w14:textId="0D67E340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NC_003343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04035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Lavrov</w:t>
            </w:r>
            <w:proofErr w:type="gramStart"/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,D.V</w:t>
            </w:r>
            <w:proofErr w:type="spellEnd"/>
            <w:proofErr w:type="gramEnd"/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 xml:space="preserve">., </w:t>
            </w:r>
            <w:proofErr w:type="spellStart"/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Boore,J.L</w:t>
            </w:r>
            <w:proofErr w:type="spellEnd"/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 xml:space="preserve">. and </w:t>
            </w:r>
            <w:proofErr w:type="spellStart"/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Brown,W.M</w:t>
            </w:r>
            <w:proofErr w:type="spellEnd"/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C2133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 xml:space="preserve">Mol. Biol. </w:t>
            </w:r>
            <w:proofErr w:type="spellStart"/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Evol</w:t>
            </w:r>
            <w:proofErr w:type="spellEnd"/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. 19 (2), 163-16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2633D" w14:textId="6585D521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2</w:t>
            </w:r>
          </w:p>
        </w:tc>
      </w:tr>
      <w:tr w:rsidR="000149F8" w:rsidRPr="0069245C" w14:paraId="3505AAE0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C9EE2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83325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Diplopod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EF3C7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Spirostreptid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ACAE5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Thyropygu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6967A" w14:textId="5A4E4CBF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NC_003343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76D49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Lavrov</w:t>
            </w:r>
            <w:proofErr w:type="gramStart"/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,D.V</w:t>
            </w:r>
            <w:proofErr w:type="spellEnd"/>
            <w:proofErr w:type="gramEnd"/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 xml:space="preserve">., </w:t>
            </w:r>
            <w:proofErr w:type="spellStart"/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Boore,J.L</w:t>
            </w:r>
            <w:proofErr w:type="spellEnd"/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 xml:space="preserve">. and </w:t>
            </w:r>
            <w:proofErr w:type="spellStart"/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Brown,W.M</w:t>
            </w:r>
            <w:proofErr w:type="spellEnd"/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84E60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 xml:space="preserve">Mol. Biol. </w:t>
            </w:r>
            <w:proofErr w:type="spellStart"/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Evol</w:t>
            </w:r>
            <w:proofErr w:type="spellEnd"/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. 19 (2), 163-16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3B64E" w14:textId="08E31B99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2</w:t>
            </w:r>
          </w:p>
        </w:tc>
      </w:tr>
      <w:tr w:rsidR="000149F8" w:rsidRPr="0069245C" w14:paraId="6002A229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9135D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8B546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Diplopod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EF3C7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Julid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AFFB8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Antrokoreana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126EA" w14:textId="0BA678C1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NC_010221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E963A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Woo</w:t>
            </w:r>
            <w:proofErr w:type="gramStart"/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,H.J</w:t>
            </w:r>
            <w:proofErr w:type="spellEnd"/>
            <w:proofErr w:type="gramEnd"/>
            <w:r>
              <w:rPr>
                <w:rFonts w:ascii="Arial Unicode MS" w:eastAsia="Arial Unicode MS" w:hAnsi="Arial Unicode MS" w:cs="Arial Unicode MS"/>
                <w:noProof w:val="0"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Arial Unicode MS" w:eastAsia="Arial Unicode MS" w:hAnsi="Arial Unicode MS" w:cs="Arial Unicode MS"/>
                <w:i/>
                <w:noProof w:val="0"/>
                <w:color w:val="000000"/>
                <w:sz w:val="20"/>
                <w:szCs w:val="20"/>
              </w:rPr>
              <w:t>et al</w:t>
            </w:r>
            <w:r>
              <w:rPr>
                <w:rFonts w:ascii="Arial Unicode MS" w:eastAsia="Arial Unicode MS" w:hAnsi="Arial Unicode MS" w:cs="Arial Unicode MS"/>
                <w:noProof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62A41" w14:textId="0C73321F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9024B0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Mol. Cells 23 (2), 182-19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FCAC4" w14:textId="3A5696F8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7</w:t>
            </w:r>
          </w:p>
        </w:tc>
      </w:tr>
      <w:tr w:rsidR="000149F8" w:rsidRPr="0069245C" w14:paraId="1DBB5586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3DA61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DB31F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Diplopod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D9E14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Callipodid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63BCE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Abacion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1462C" w14:textId="26EA7B6A" w:rsidR="000149F8" w:rsidRPr="0069245C" w:rsidRDefault="003028FC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4A4F91">
              <w:rPr>
                <w:noProof w:val="0"/>
              </w:rPr>
              <w:t>JX43706</w:t>
            </w:r>
            <w:r>
              <w:rPr>
                <w:noProof w:val="0"/>
              </w:rPr>
              <w:t>2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DD509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Brewer, M.S., Swafford, L., Spruill, C., and Bond, J.E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285F3" w14:textId="0C8D6AC0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9804A" w14:textId="2845080A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</w:p>
        </w:tc>
      </w:tr>
      <w:tr w:rsidR="000149F8" w:rsidRPr="0069245C" w14:paraId="15271A38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CC9D3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77CD1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Pycnogonid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C3D9C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Pantopod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461CA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Nymphon</w:t>
            </w:r>
            <w:proofErr w:type="spellEnd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gracile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4D3C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NC_008572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7E23E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Podsiadlowski</w:t>
            </w:r>
            <w:proofErr w:type="gram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,L</w:t>
            </w:r>
            <w:proofErr w:type="spellEnd"/>
            <w:proofErr w:type="gram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. and </w:t>
            </w: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Braband,A</w:t>
            </w:r>
            <w:proofErr w:type="spell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F50A5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BMC Genomics 7, 28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5A7E7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6</w:t>
            </w:r>
          </w:p>
        </w:tc>
      </w:tr>
      <w:tr w:rsidR="000149F8" w:rsidRPr="0069245C" w14:paraId="199EF505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58CE5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AE9A8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Pycnogonid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2C247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Pantopod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3D52B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Achelia</w:t>
            </w:r>
            <w:proofErr w:type="spellEnd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bituberculata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58F03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NC_009724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C4F5D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Park</w:t>
            </w:r>
            <w:proofErr w:type="gram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,S.J</w:t>
            </w:r>
            <w:proofErr w:type="spellEnd"/>
            <w:proofErr w:type="gram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., </w:t>
            </w: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Lee,Y.S</w:t>
            </w:r>
            <w:proofErr w:type="spell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. and </w:t>
            </w: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Hwang,U.W</w:t>
            </w:r>
            <w:proofErr w:type="spell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D847E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BMC Genomics 8, 34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0AA39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7</w:t>
            </w:r>
          </w:p>
        </w:tc>
      </w:tr>
      <w:tr w:rsidR="000149F8" w:rsidRPr="0069245C" w14:paraId="2F776470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A9005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3C311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achnid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F464E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Scorpiones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91B18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Uroctonus</w:t>
            </w:r>
            <w:proofErr w:type="spellEnd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mordax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12BD4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NC_010782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B4221" w14:textId="7B523BA0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Masta</w:t>
            </w:r>
            <w:proofErr w:type="gram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,S.E</w:t>
            </w:r>
            <w:proofErr w:type="spellEnd"/>
            <w:proofErr w:type="gram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. and </w:t>
            </w: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Boore,J.L</w:t>
            </w:r>
            <w:proofErr w:type="spell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4A4DC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Mol. Biol. </w:t>
            </w: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Evol</w:t>
            </w:r>
            <w:proofErr w:type="spell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 25 (5), 949-95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56097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8</w:t>
            </w:r>
          </w:p>
        </w:tc>
      </w:tr>
      <w:tr w:rsidR="000149F8" w:rsidRPr="0069245C" w14:paraId="7C032364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4DF87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FF26B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achnid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3CB70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Scorpiones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055FD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Mesobuthus</w:t>
            </w:r>
            <w:proofErr w:type="spellEnd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martensii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F9DA2" w14:textId="1CC65AB8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NC_009738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F17B5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Choi</w:t>
            </w:r>
            <w:proofErr w:type="gramStart"/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,E.H</w:t>
            </w:r>
            <w:proofErr w:type="spellEnd"/>
            <w:proofErr w:type="gramEnd"/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. </w:t>
            </w:r>
            <w:r>
              <w:rPr>
                <w:rFonts w:ascii="Calibri" w:hAnsi="Calibri"/>
                <w:i/>
                <w:noProof w:val="0"/>
                <w:color w:val="000000"/>
                <w:sz w:val="22"/>
                <w:szCs w:val="22"/>
              </w:rPr>
              <w:t>et al</w:t>
            </w:r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D5C04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DNA Seq. 18 (6), 461-47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FB016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7</w:t>
            </w:r>
          </w:p>
        </w:tc>
      </w:tr>
      <w:tr w:rsidR="000149F8" w:rsidRPr="0069245C" w14:paraId="79958C05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1A6A5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2D065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achnid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1A554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aneae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08445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Hypochilus</w:t>
            </w:r>
            <w:proofErr w:type="spellEnd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thorelli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F358B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NC_010777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5CD3E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Masta</w:t>
            </w:r>
            <w:proofErr w:type="gram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,S.E</w:t>
            </w:r>
            <w:proofErr w:type="spellEnd"/>
            <w:proofErr w:type="gram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. and </w:t>
            </w: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Boore,J.L</w:t>
            </w:r>
            <w:proofErr w:type="spell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FA2C2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Mol. Biol. </w:t>
            </w: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Evol</w:t>
            </w:r>
            <w:proofErr w:type="spell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 25 (5), 949-95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3C126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8</w:t>
            </w:r>
          </w:p>
        </w:tc>
      </w:tr>
      <w:tr w:rsidR="000149F8" w:rsidRPr="0069245C" w14:paraId="6685F687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98503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0C531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achnid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9C170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aneae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EE152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Calisoga</w:t>
            </w:r>
            <w:proofErr w:type="spellEnd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longitarsi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6D58A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NC_010780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AE54E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Masta</w:t>
            </w:r>
            <w:proofErr w:type="gram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,S.E</w:t>
            </w:r>
            <w:proofErr w:type="spellEnd"/>
            <w:proofErr w:type="gram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. and </w:t>
            </w: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Boore,J.L</w:t>
            </w:r>
            <w:proofErr w:type="spell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B9078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Mol. Biol. </w:t>
            </w: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Evol</w:t>
            </w:r>
            <w:proofErr w:type="spell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 25 (5), 949-95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208BC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8</w:t>
            </w:r>
          </w:p>
        </w:tc>
      </w:tr>
      <w:tr w:rsidR="000149F8" w:rsidRPr="0069245C" w14:paraId="13D2D904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F77E7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B11C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achnid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250FE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Mesostigmat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A079A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Stylochyrus</w:t>
            </w:r>
            <w:proofErr w:type="spellEnd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rarior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264EF" w14:textId="00930669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NC_013474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6CAF6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Swafford</w:t>
            </w:r>
            <w:proofErr w:type="gram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,L</w:t>
            </w:r>
            <w:proofErr w:type="spellEnd"/>
            <w:proofErr w:type="gram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. and </w:t>
            </w: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Bond,J.E</w:t>
            </w:r>
            <w:proofErr w:type="spell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52AAB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Invertebr</w:t>
            </w:r>
            <w:proofErr w:type="spell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 Syst. 23 (5), 445-45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299CC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9</w:t>
            </w:r>
          </w:p>
        </w:tc>
      </w:tr>
      <w:tr w:rsidR="000149F8" w:rsidRPr="0069245C" w14:paraId="57C939CE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C20E2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63AF2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achnid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01C45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Sarcoptiformes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97269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Steganacarus</w:t>
            </w:r>
            <w:proofErr w:type="spellEnd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magnu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6FCD6" w14:textId="23699B26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NC_011574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E7DA6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Simmons</w:t>
            </w:r>
            <w:proofErr w:type="gramStart"/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,D.G</w:t>
            </w:r>
            <w:proofErr w:type="spellEnd"/>
            <w:proofErr w:type="gramEnd"/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. </w:t>
            </w:r>
            <w:r>
              <w:rPr>
                <w:rFonts w:ascii="Calibri" w:hAnsi="Calibri"/>
                <w:i/>
                <w:noProof w:val="0"/>
                <w:color w:val="000000"/>
                <w:sz w:val="22"/>
                <w:szCs w:val="22"/>
              </w:rPr>
              <w:t>et al</w:t>
            </w:r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73654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BMC Genomics 9, 35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BF314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8</w:t>
            </w:r>
          </w:p>
        </w:tc>
      </w:tr>
      <w:tr w:rsidR="000149F8" w:rsidRPr="0069245C" w14:paraId="736B0F6D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B7145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5514F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achnid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D3D76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Thelyphonid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B91CA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Mastigoproctus</w:t>
            </w:r>
            <w:proofErr w:type="spellEnd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giganteu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4B586" w14:textId="2571D2B4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NC_010430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47F91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Masta</w:t>
            </w:r>
            <w:proofErr w:type="gram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,S.E</w:t>
            </w:r>
            <w:proofErr w:type="spellEnd"/>
            <w:proofErr w:type="gram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. and </w:t>
            </w: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Boore,J.L</w:t>
            </w:r>
            <w:proofErr w:type="spell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EA5C3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Mol. Biol. </w:t>
            </w: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Evol</w:t>
            </w:r>
            <w:proofErr w:type="spell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 25 (5), 949-95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9D347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8</w:t>
            </w:r>
          </w:p>
        </w:tc>
      </w:tr>
      <w:tr w:rsidR="000149F8" w:rsidRPr="0069245C" w14:paraId="7510790D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BB11F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6DB17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achnid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FB953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Ricinulei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994B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Pseudocellus</w:t>
            </w:r>
            <w:proofErr w:type="spellEnd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pearsei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69AB3" w14:textId="1AAD16D3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NC_009985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9B7AC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Fahrein</w:t>
            </w:r>
            <w:proofErr w:type="gramStart"/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,K</w:t>
            </w:r>
            <w:proofErr w:type="spellEnd"/>
            <w:proofErr w:type="gramEnd"/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. </w:t>
            </w:r>
            <w:r>
              <w:rPr>
                <w:rFonts w:ascii="Calibri" w:hAnsi="Calibri"/>
                <w:i/>
                <w:noProof w:val="0"/>
                <w:color w:val="000000"/>
                <w:sz w:val="22"/>
                <w:szCs w:val="22"/>
              </w:rPr>
              <w:t>et al</w:t>
            </w:r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7F183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BMC Genomics 8, 38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918FD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7</w:t>
            </w:r>
          </w:p>
        </w:tc>
      </w:tr>
      <w:tr w:rsidR="000149F8" w:rsidRPr="0069245C" w14:paraId="1DE7DFF9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0CB15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B92B5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achnid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81ECC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mblypygi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22119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Damon </w:t>
            </w: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diadema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C7D46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NC_011293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E9AF4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Fahrein</w:t>
            </w:r>
            <w:proofErr w:type="gram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,K</w:t>
            </w:r>
            <w:proofErr w:type="spellEnd"/>
            <w:proofErr w:type="gram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., </w:t>
            </w: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Masta,S.E</w:t>
            </w:r>
            <w:proofErr w:type="spell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. and </w:t>
            </w: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Podsiadlowski,L</w:t>
            </w:r>
            <w:proofErr w:type="spell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B6925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Genome 52 (5), 456-46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D7680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9</w:t>
            </w:r>
          </w:p>
        </w:tc>
      </w:tr>
      <w:tr w:rsidR="000149F8" w:rsidRPr="0069245C" w14:paraId="42B37EF4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81445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E7979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Merostomat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71210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Xiphosur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CDA70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Tachypleus</w:t>
            </w:r>
            <w:proofErr w:type="spellEnd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tridentatu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4C071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NC_012574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7B361" w14:textId="7D516D29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Weng</w:t>
            </w:r>
            <w:proofErr w:type="gram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,Z</w:t>
            </w:r>
            <w:proofErr w:type="spellEnd"/>
            <w:proofErr w:type="gram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-H</w:t>
            </w:r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. </w:t>
            </w:r>
            <w:r>
              <w:rPr>
                <w:rFonts w:ascii="Calibri" w:hAnsi="Calibri"/>
                <w:i/>
                <w:noProof w:val="0"/>
                <w:color w:val="000000"/>
                <w:sz w:val="22"/>
                <w:szCs w:val="22"/>
              </w:rPr>
              <w:t>et al</w:t>
            </w:r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93B52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Unpublished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5A3A2" w14:textId="37D5B18C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</w:p>
        </w:tc>
      </w:tr>
      <w:tr w:rsidR="000149F8" w:rsidRPr="0069245C" w14:paraId="096B863E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A2F47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4B26D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Merostomat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DCE5A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Xiphosur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20280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Limulus </w:t>
            </w: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polyphemu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BDFE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NC_003057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3A83E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Lavrov</w:t>
            </w:r>
            <w:proofErr w:type="gram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,D.V</w:t>
            </w:r>
            <w:proofErr w:type="spellEnd"/>
            <w:proofErr w:type="gram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., </w:t>
            </w: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Boore,J.L</w:t>
            </w:r>
            <w:proofErr w:type="spell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. and </w:t>
            </w: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Brown,W.M</w:t>
            </w:r>
            <w:proofErr w:type="spell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A2CD1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Mol. Biol. </w:t>
            </w: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Evol</w:t>
            </w:r>
            <w:proofErr w:type="spell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 17 (5), 813-82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5FCAE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0</w:t>
            </w:r>
          </w:p>
        </w:tc>
      </w:tr>
      <w:tr w:rsidR="000149F8" w:rsidRPr="0069245C" w14:paraId="645EBEC1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9A2A1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0FDD6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achnid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6E49E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Opiliones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D4E32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Phalangium</w:t>
            </w:r>
            <w:proofErr w:type="spellEnd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opilio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DDB56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NC_010766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43FCB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Masta</w:t>
            </w:r>
            <w:proofErr w:type="gram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,S.E</w:t>
            </w:r>
            <w:proofErr w:type="spellEnd"/>
            <w:proofErr w:type="gram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. and </w:t>
            </w: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Boore,J.L</w:t>
            </w:r>
            <w:proofErr w:type="spell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02884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Mol. Biol. </w:t>
            </w: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Evol</w:t>
            </w:r>
            <w:proofErr w:type="spell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 25 (5), 949-95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EF44B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8</w:t>
            </w:r>
          </w:p>
        </w:tc>
      </w:tr>
      <w:tr w:rsidR="000149F8" w:rsidRPr="0069245C" w14:paraId="7E8B9BCE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8E654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8F3CA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achnid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D6CF8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Solifugae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A1EBD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Nothopuga</w:t>
            </w:r>
            <w:proofErr w:type="spellEnd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 sp.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A1EC9" w14:textId="1C091C75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NC_009984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BF50A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Fahrein</w:t>
            </w:r>
            <w:proofErr w:type="gramStart"/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,K</w:t>
            </w:r>
            <w:proofErr w:type="spellEnd"/>
            <w:proofErr w:type="gramEnd"/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</w:t>
            </w: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i/>
                <w:noProof w:val="0"/>
                <w:color w:val="000000"/>
                <w:sz w:val="22"/>
                <w:szCs w:val="22"/>
              </w:rPr>
              <w:t>et al</w:t>
            </w:r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44963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BMC Genomics 8, 38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0431D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7</w:t>
            </w:r>
          </w:p>
        </w:tc>
      </w:tr>
      <w:tr w:rsidR="000149F8" w:rsidRPr="0069245C" w14:paraId="1627E594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519BB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90A5B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Ellipur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EFC5B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Collembol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40AD8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Tetrodontophora</w:t>
            </w:r>
            <w:proofErr w:type="spellEnd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bielanensi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EDDD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NC_002735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2189F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Nardi</w:t>
            </w:r>
            <w:proofErr w:type="gramStart"/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,F</w:t>
            </w:r>
            <w:proofErr w:type="spellEnd"/>
            <w:proofErr w:type="gramEnd"/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. </w:t>
            </w:r>
            <w:r>
              <w:rPr>
                <w:rFonts w:ascii="Calibri" w:hAnsi="Calibri"/>
                <w:i/>
                <w:noProof w:val="0"/>
                <w:color w:val="000000"/>
                <w:sz w:val="22"/>
                <w:szCs w:val="22"/>
              </w:rPr>
              <w:t>et al</w:t>
            </w:r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73D5C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Mol. Biol. </w:t>
            </w: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Evol</w:t>
            </w:r>
            <w:proofErr w:type="spell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 18 (7), 1293-130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9FC12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1</w:t>
            </w:r>
          </w:p>
        </w:tc>
      </w:tr>
      <w:tr w:rsidR="000149F8" w:rsidRPr="0069245C" w14:paraId="4A982114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F2A99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1DC2A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Ostracod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81404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Mycodocopid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4D8B6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Vargula</w:t>
            </w:r>
            <w:proofErr w:type="spellEnd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hilgendorfii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A9050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NC_005306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30DD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Ogoh</w:t>
            </w:r>
            <w:proofErr w:type="gram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,K</w:t>
            </w:r>
            <w:proofErr w:type="spellEnd"/>
            <w:proofErr w:type="gram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. and </w:t>
            </w: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Ohmiya,Y</w:t>
            </w:r>
            <w:proofErr w:type="spell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28C63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Gene 327 (1), 131-13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0A6B3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4</w:t>
            </w:r>
          </w:p>
        </w:tc>
      </w:tr>
      <w:tr w:rsidR="000149F8" w:rsidRPr="0069245C" w14:paraId="2332FD89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9E65D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75F6B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Remipedi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45959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Nectiopod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47E20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Speleonectes</w:t>
            </w:r>
            <w:proofErr w:type="spellEnd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tulumensi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786D1" w14:textId="24956AC1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NC_005938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BB6B2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Lavrov</w:t>
            </w:r>
            <w:proofErr w:type="gram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,D.V</w:t>
            </w:r>
            <w:proofErr w:type="spellEnd"/>
            <w:proofErr w:type="gram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., </w:t>
            </w: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Brown,W.M</w:t>
            </w:r>
            <w:proofErr w:type="spell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. and </w:t>
            </w: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Boore,J.L</w:t>
            </w:r>
            <w:proofErr w:type="spell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CC266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Proc. R. Soc. </w:t>
            </w: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Lond</w:t>
            </w:r>
            <w:proofErr w:type="spellEnd"/>
            <w:proofErr w:type="gram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,</w:t>
            </w:r>
            <w:proofErr w:type="gram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 B, Biol. Sci. 271 (1538), 537-54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AA6EF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4</w:t>
            </w:r>
          </w:p>
        </w:tc>
      </w:tr>
      <w:tr w:rsidR="000149F8" w:rsidRPr="0069245C" w14:paraId="03D35DCE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53B05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62F3E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Malacostraca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F4441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Isopoda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A2649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Ligia</w:t>
            </w:r>
            <w:proofErr w:type="spellEnd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oceanica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B2F5" w14:textId="132D3513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NC_008412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452E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Kilpert</w:t>
            </w:r>
            <w:proofErr w:type="gram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,F</w:t>
            </w:r>
            <w:proofErr w:type="spellEnd"/>
            <w:proofErr w:type="gram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. and </w:t>
            </w: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Podsiadlowski,L</w:t>
            </w:r>
            <w:proofErr w:type="spell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3F04C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BMC Genomics 7, 24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64D61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6</w:t>
            </w:r>
          </w:p>
        </w:tc>
      </w:tr>
      <w:tr w:rsidR="000149F8" w:rsidRPr="0069245C" w14:paraId="3B998960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259F6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2200F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Diplur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4DCA8" w14:textId="4859CDE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1E083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Japyx</w:t>
            </w:r>
            <w:proofErr w:type="spellEnd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solifugu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EE65E" w14:textId="15435046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NC_007214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889C1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Carapelli</w:t>
            </w:r>
            <w:proofErr w:type="gramStart"/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,A</w:t>
            </w:r>
            <w:proofErr w:type="spellEnd"/>
            <w:proofErr w:type="gramEnd"/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. </w:t>
            </w:r>
            <w:r>
              <w:rPr>
                <w:rFonts w:ascii="Calibri" w:hAnsi="Calibri"/>
                <w:i/>
                <w:noProof w:val="0"/>
                <w:color w:val="000000"/>
                <w:sz w:val="22"/>
                <w:szCs w:val="22"/>
              </w:rPr>
              <w:t>et al</w:t>
            </w:r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97047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Crustac</w:t>
            </w:r>
            <w:proofErr w:type="spell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 Issues 16, 295-30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5325A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5</w:t>
            </w:r>
          </w:p>
        </w:tc>
      </w:tr>
      <w:tr w:rsidR="000149F8" w:rsidRPr="0069245C" w14:paraId="6156AFBE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80A2F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B6C89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Cephalocarid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FBE34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Brachypod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0A316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Hutchinsoniella</w:t>
            </w:r>
            <w:proofErr w:type="spellEnd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macracantha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D66CC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NC_005937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D77D9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Lavrov</w:t>
            </w:r>
            <w:proofErr w:type="gram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,D.V</w:t>
            </w:r>
            <w:proofErr w:type="spellEnd"/>
            <w:proofErr w:type="gram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., </w:t>
            </w: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Brown,W.M</w:t>
            </w:r>
            <w:proofErr w:type="spell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. and </w:t>
            </w: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Boore,J.L</w:t>
            </w:r>
            <w:proofErr w:type="spell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BB491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Proc. R. Soc. </w:t>
            </w: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Lond</w:t>
            </w:r>
            <w:proofErr w:type="spellEnd"/>
            <w:proofErr w:type="gram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,</w:t>
            </w:r>
            <w:proofErr w:type="gram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 B, Biol. Sci. 271 (1538), 537-54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B1EBA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4</w:t>
            </w:r>
          </w:p>
        </w:tc>
      </w:tr>
      <w:tr w:rsidR="000149F8" w:rsidRPr="0069245C" w14:paraId="1C1E3720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0F4B2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8475A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Branchippod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616BE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nostrac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36911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Artemia</w:t>
            </w:r>
            <w:proofErr w:type="spellEnd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franciscana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7656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NC_001620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28DD2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Perez</w:t>
            </w:r>
            <w:proofErr w:type="gram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,M.L</w:t>
            </w:r>
            <w:proofErr w:type="spellEnd"/>
            <w:proofErr w:type="gram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i/>
                <w:noProof w:val="0"/>
                <w:color w:val="000000"/>
                <w:sz w:val="22"/>
                <w:szCs w:val="22"/>
              </w:rPr>
              <w:t>et al</w:t>
            </w:r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77D31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J. Mol. </w:t>
            </w: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Evol</w:t>
            </w:r>
            <w:proofErr w:type="spell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 38 (2), 156-16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A9AB6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1994</w:t>
            </w:r>
          </w:p>
        </w:tc>
      </w:tr>
      <w:tr w:rsidR="000149F8" w:rsidRPr="0069245C" w14:paraId="6EFDBD2E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5759B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D90E0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Maxillopod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BCBD8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guloid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82205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Argulus</w:t>
            </w:r>
            <w:proofErr w:type="spellEnd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americanu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DD9BB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NC_005935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6B274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Lavrov</w:t>
            </w:r>
            <w:proofErr w:type="gram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,D.V</w:t>
            </w:r>
            <w:proofErr w:type="spellEnd"/>
            <w:proofErr w:type="gram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., </w:t>
            </w: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Brown,W.M</w:t>
            </w:r>
            <w:proofErr w:type="spell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. and </w:t>
            </w: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Boore,J.L</w:t>
            </w:r>
            <w:proofErr w:type="spell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8C59D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Proc. R. Soc. </w:t>
            </w: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Lond</w:t>
            </w:r>
            <w:proofErr w:type="spellEnd"/>
            <w:proofErr w:type="gram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,</w:t>
            </w:r>
            <w:proofErr w:type="gram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 B, Biol. Sci. 271 (1538), 537-54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D7B9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4</w:t>
            </w:r>
          </w:p>
        </w:tc>
      </w:tr>
      <w:tr w:rsidR="000149F8" w:rsidRPr="0069245C" w14:paraId="7CBE096C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F90EA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71694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Insect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A271A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chaeognath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AC32C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Petrobius</w:t>
            </w:r>
            <w:proofErr w:type="spellEnd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brevistyli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E47B3" w14:textId="526B37EA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NC_007688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17A44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Podsiadlowski</w:t>
            </w:r>
            <w:proofErr w:type="gram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,L</w:t>
            </w:r>
            <w:proofErr w:type="spellEnd"/>
            <w:proofErr w:type="gram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C4D2E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Insect Mol. Biol. 15 (3), 253-25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9CCAD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6</w:t>
            </w:r>
          </w:p>
        </w:tc>
      </w:tr>
      <w:tr w:rsidR="000149F8" w:rsidRPr="0069245C" w14:paraId="7CF22352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C68C0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B529C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Insect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D01BD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Thysanur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88C0C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Thermobia</w:t>
            </w:r>
            <w:proofErr w:type="spellEnd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domestica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180C6" w14:textId="764CE578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NC_006080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612A8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Cook</w:t>
            </w:r>
            <w:proofErr w:type="gram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,C.E</w:t>
            </w:r>
            <w:proofErr w:type="spellEnd"/>
            <w:proofErr w:type="gram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., </w:t>
            </w: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Yue,Q</w:t>
            </w:r>
            <w:proofErr w:type="spell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. and </w:t>
            </w: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kam,M</w:t>
            </w:r>
            <w:proofErr w:type="spell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691FF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Proc. Biol. Sci. 272 (1569), 1295-130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BAABE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5</w:t>
            </w:r>
          </w:p>
        </w:tc>
      </w:tr>
      <w:tr w:rsidR="000149F8" w:rsidRPr="0069245C" w14:paraId="09100029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1FAFF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6EC5E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Insect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6A2FE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Odonat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7EA1A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Davidius</w:t>
            </w:r>
            <w:proofErr w:type="spellEnd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lunatu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CBCCA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NC_012644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366F3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Kim</w:t>
            </w:r>
            <w:proofErr w:type="gramStart"/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,I</w:t>
            </w:r>
            <w:proofErr w:type="spellEnd"/>
            <w:proofErr w:type="gramEnd"/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. </w:t>
            </w:r>
            <w:r>
              <w:rPr>
                <w:rFonts w:ascii="Calibri" w:hAnsi="Calibri"/>
                <w:i/>
                <w:noProof w:val="0"/>
                <w:color w:val="000000"/>
                <w:sz w:val="22"/>
                <w:szCs w:val="22"/>
              </w:rPr>
              <w:t>et al</w:t>
            </w:r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62C0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Unpublished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63DDB" w14:textId="7F0C2826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</w:p>
        </w:tc>
      </w:tr>
      <w:tr w:rsidR="000149F8" w:rsidRPr="0069245C" w14:paraId="099EF5EC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2D346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00EFB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Insect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71E6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Ephemeropter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D5FAB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Ephemera </w:t>
            </w: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orientali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BF82A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NC_012645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4352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Kim</w:t>
            </w:r>
            <w:proofErr w:type="gramStart"/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,I</w:t>
            </w:r>
            <w:proofErr w:type="spellEnd"/>
            <w:proofErr w:type="gramEnd"/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. </w:t>
            </w:r>
            <w:r>
              <w:rPr>
                <w:rFonts w:ascii="Calibri" w:hAnsi="Calibri"/>
                <w:i/>
                <w:noProof w:val="0"/>
                <w:color w:val="000000"/>
                <w:sz w:val="22"/>
                <w:szCs w:val="22"/>
              </w:rPr>
              <w:t>et al</w:t>
            </w:r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F4F05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Unpublished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74F6E" w14:textId="106D27E1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</w:p>
        </w:tc>
      </w:tr>
      <w:tr w:rsidR="000149F8" w:rsidRPr="0069245C" w14:paraId="213110F9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D12BC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49262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Insect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09C81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Plecopter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0F813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Pteronarcys</w:t>
            </w:r>
            <w:proofErr w:type="spellEnd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princep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9CA5E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NC_006133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54D58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Stewart</w:t>
            </w:r>
            <w:proofErr w:type="gram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,J.B</w:t>
            </w:r>
            <w:proofErr w:type="spellEnd"/>
            <w:proofErr w:type="gram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. and </w:t>
            </w: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Beckenbach,A.T</w:t>
            </w:r>
            <w:proofErr w:type="spell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4F09A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Genome 49 (7), 815-82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F104D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6</w:t>
            </w:r>
          </w:p>
        </w:tc>
      </w:tr>
      <w:tr w:rsidR="000149F8" w:rsidRPr="0069245C" w14:paraId="5D9C980B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4E05E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07408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Insect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01060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Mecopter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118ED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Neopanorpa</w:t>
            </w:r>
            <w:proofErr w:type="spellEnd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pulchra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62513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NC_013180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90FBB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Hua</w:t>
            </w:r>
            <w:proofErr w:type="gramStart"/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,J</w:t>
            </w:r>
            <w:proofErr w:type="spellEnd"/>
            <w:proofErr w:type="gramEnd"/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. </w:t>
            </w:r>
            <w:r>
              <w:rPr>
                <w:rFonts w:ascii="Calibri" w:hAnsi="Calibri"/>
                <w:i/>
                <w:noProof w:val="0"/>
                <w:color w:val="000000"/>
                <w:sz w:val="22"/>
                <w:szCs w:val="22"/>
              </w:rPr>
              <w:t>et al</w:t>
            </w:r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D843A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Unpublished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67252" w14:textId="469F8FC5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</w:p>
        </w:tc>
      </w:tr>
      <w:tr w:rsidR="000149F8" w:rsidRPr="0069245C" w14:paraId="77AA1A5E" w14:textId="77777777" w:rsidTr="0051631F">
        <w:trPr>
          <w:trHeight w:val="28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1B92F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A1C17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Insect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53EF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Dipter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4A66E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Cydistomyia</w:t>
            </w:r>
            <w:proofErr w:type="spellEnd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duplonotata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1A30C" w14:textId="725B58C6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NC_008756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90270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Cameron</w:t>
            </w:r>
            <w:proofErr w:type="gramStart"/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,S.L</w:t>
            </w:r>
            <w:proofErr w:type="spellEnd"/>
            <w:proofErr w:type="gramEnd"/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. </w:t>
            </w:r>
            <w:r>
              <w:rPr>
                <w:rFonts w:ascii="Calibri" w:hAnsi="Calibri"/>
                <w:i/>
                <w:noProof w:val="0"/>
                <w:color w:val="000000"/>
                <w:sz w:val="22"/>
                <w:szCs w:val="22"/>
              </w:rPr>
              <w:t>et al</w:t>
            </w:r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F5EED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Syst. </w:t>
            </w: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Entomol</w:t>
            </w:r>
            <w:proofErr w:type="spell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 32 (1), 40-5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97493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7</w:t>
            </w:r>
          </w:p>
        </w:tc>
      </w:tr>
      <w:tr w:rsidR="000149F8" w:rsidRPr="0069245C" w14:paraId="0588F205" w14:textId="77777777" w:rsidTr="0051631F">
        <w:trPr>
          <w:trHeight w:val="30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288B9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415B8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Insect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21EFD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Orthopter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BC660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Teleogryllus</w:t>
            </w:r>
            <w:proofErr w:type="spellEnd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emma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60B06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noProof w:val="0"/>
                <w:color w:val="000000"/>
                <w:sz w:val="20"/>
                <w:szCs w:val="20"/>
              </w:rPr>
            </w:pPr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NC_011823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196DC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noProof w:val="0"/>
                <w:color w:val="000000"/>
                <w:sz w:val="20"/>
                <w:szCs w:val="20"/>
              </w:rPr>
            </w:pPr>
            <w:proofErr w:type="spellStart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Ye</w:t>
            </w:r>
            <w:proofErr w:type="gramStart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,W</w:t>
            </w:r>
            <w:proofErr w:type="spellEnd"/>
            <w:proofErr w:type="gramEnd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 xml:space="preserve">., </w:t>
            </w:r>
            <w:proofErr w:type="spellStart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Pan,C</w:t>
            </w:r>
            <w:proofErr w:type="spellEnd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 xml:space="preserve">. and </w:t>
            </w:r>
            <w:proofErr w:type="spellStart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Huang,Y</w:t>
            </w:r>
            <w:proofErr w:type="spellEnd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539CE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noProof w:val="0"/>
                <w:color w:val="000000"/>
                <w:sz w:val="20"/>
                <w:szCs w:val="20"/>
              </w:rPr>
            </w:pPr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78367" w14:textId="35698676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</w:p>
        </w:tc>
      </w:tr>
      <w:tr w:rsidR="000149F8" w:rsidRPr="0069245C" w14:paraId="1E7D14CB" w14:textId="77777777" w:rsidTr="0051631F">
        <w:trPr>
          <w:trHeight w:val="30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956FF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B62C7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Insect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96D18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Mantode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B14DA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Tamolanica</w:t>
            </w:r>
            <w:proofErr w:type="spellEnd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tamolana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BAE96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noProof w:val="0"/>
                <w:color w:val="000000"/>
                <w:sz w:val="20"/>
                <w:szCs w:val="20"/>
              </w:rPr>
            </w:pPr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NC_007702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57D97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noProof w:val="0"/>
                <w:color w:val="000000"/>
                <w:sz w:val="20"/>
                <w:szCs w:val="20"/>
              </w:rPr>
            </w:pPr>
            <w:proofErr w:type="spellStart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Cameron</w:t>
            </w:r>
            <w:proofErr w:type="gramStart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,S.L</w:t>
            </w:r>
            <w:proofErr w:type="spellEnd"/>
            <w:proofErr w:type="gramEnd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 xml:space="preserve">., </w:t>
            </w:r>
            <w:proofErr w:type="spellStart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Barker,S.C</w:t>
            </w:r>
            <w:proofErr w:type="spellEnd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 xml:space="preserve">. and </w:t>
            </w:r>
            <w:proofErr w:type="spellStart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Whiting,M.F</w:t>
            </w:r>
            <w:proofErr w:type="spellEnd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00689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noProof w:val="0"/>
                <w:color w:val="000000"/>
                <w:sz w:val="20"/>
                <w:szCs w:val="20"/>
              </w:rPr>
            </w:pPr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 xml:space="preserve">Mol. </w:t>
            </w:r>
            <w:proofErr w:type="spellStart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Phylogenet</w:t>
            </w:r>
            <w:proofErr w:type="spellEnd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Evol</w:t>
            </w:r>
            <w:proofErr w:type="spellEnd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. 38 (1), 274-27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79934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6</w:t>
            </w:r>
          </w:p>
        </w:tc>
      </w:tr>
      <w:tr w:rsidR="000149F8" w:rsidRPr="0069245C" w14:paraId="4BE6963A" w14:textId="77777777" w:rsidTr="0051631F">
        <w:trPr>
          <w:trHeight w:val="30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36C5D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10F1B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Insect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D3C66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Mantophasmatode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2FABB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Sclerophasma</w:t>
            </w:r>
            <w:proofErr w:type="spellEnd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paresisense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9C46E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noProof w:val="0"/>
                <w:color w:val="000000"/>
                <w:sz w:val="20"/>
                <w:szCs w:val="20"/>
              </w:rPr>
            </w:pPr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NC_007701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18A67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noProof w:val="0"/>
                <w:color w:val="000000"/>
                <w:sz w:val="20"/>
                <w:szCs w:val="20"/>
              </w:rPr>
            </w:pPr>
            <w:proofErr w:type="spellStart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Cameron</w:t>
            </w:r>
            <w:proofErr w:type="gramStart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,S.L</w:t>
            </w:r>
            <w:proofErr w:type="spellEnd"/>
            <w:proofErr w:type="gramEnd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 xml:space="preserve">., </w:t>
            </w:r>
            <w:proofErr w:type="spellStart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Barker,S.C</w:t>
            </w:r>
            <w:proofErr w:type="spellEnd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 xml:space="preserve">. and </w:t>
            </w:r>
            <w:proofErr w:type="spellStart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Whiting,M.F</w:t>
            </w:r>
            <w:proofErr w:type="spellEnd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74E1D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noProof w:val="0"/>
                <w:color w:val="000000"/>
                <w:sz w:val="20"/>
                <w:szCs w:val="20"/>
              </w:rPr>
            </w:pPr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 xml:space="preserve">Mol. </w:t>
            </w:r>
            <w:proofErr w:type="spellStart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Phylogenet</w:t>
            </w:r>
            <w:proofErr w:type="spellEnd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Evol</w:t>
            </w:r>
            <w:proofErr w:type="spellEnd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. 38 (1), 274-27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C66F5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6</w:t>
            </w:r>
          </w:p>
        </w:tc>
      </w:tr>
      <w:tr w:rsidR="000149F8" w:rsidRPr="0069245C" w14:paraId="20E199AD" w14:textId="77777777" w:rsidTr="0051631F">
        <w:trPr>
          <w:trHeight w:val="30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E0503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32B0A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Insect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70E81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Phasmatode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4259B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Ramulus</w:t>
            </w:r>
            <w:proofErr w:type="spellEnd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hainanense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394BC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noProof w:val="0"/>
                <w:color w:val="000000"/>
                <w:sz w:val="20"/>
                <w:szCs w:val="20"/>
              </w:rPr>
            </w:pPr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NC_013185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DB9A7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noProof w:val="0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Hua</w:t>
            </w:r>
            <w:proofErr w:type="gramStart"/>
            <w:r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,J</w:t>
            </w:r>
            <w:proofErr w:type="spellEnd"/>
            <w:proofErr w:type="gramEnd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.</w:t>
            </w:r>
            <w:r>
              <w:rPr>
                <w:rFonts w:ascii="Arial Unicode MS" w:eastAsia="Arial Unicode MS" w:hAnsi="Arial Unicode MS" w:cs="Arial Unicode MS"/>
                <w:noProof w:val="0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i/>
                <w:noProof w:val="0"/>
                <w:color w:val="000000"/>
                <w:sz w:val="22"/>
                <w:szCs w:val="22"/>
              </w:rPr>
              <w:t>et al</w:t>
            </w:r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80ED8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noProof w:val="0"/>
                <w:color w:val="000000"/>
                <w:sz w:val="20"/>
                <w:szCs w:val="20"/>
              </w:rPr>
            </w:pPr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E1969" w14:textId="2C583150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</w:p>
        </w:tc>
      </w:tr>
      <w:tr w:rsidR="000149F8" w:rsidRPr="0069245C" w14:paraId="1052EFE8" w14:textId="77777777" w:rsidTr="0051631F">
        <w:trPr>
          <w:trHeight w:val="30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15519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A4BFE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Insect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213B0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Hymenoptera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9F432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Orussus</w:t>
            </w:r>
            <w:proofErr w:type="spellEnd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occidentali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9F0E9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noProof w:val="0"/>
                <w:color w:val="000000"/>
                <w:sz w:val="20"/>
                <w:szCs w:val="20"/>
              </w:rPr>
            </w:pPr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NC_012689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C172D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noProof w:val="0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Dowton</w:t>
            </w:r>
            <w:proofErr w:type="gramStart"/>
            <w:r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,M</w:t>
            </w:r>
            <w:proofErr w:type="spellEnd"/>
            <w:proofErr w:type="gramEnd"/>
            <w:r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Calibri" w:hAnsi="Calibri"/>
                <w:i/>
                <w:noProof w:val="0"/>
                <w:color w:val="000000"/>
                <w:sz w:val="22"/>
                <w:szCs w:val="22"/>
              </w:rPr>
              <w:t>et al</w:t>
            </w:r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1EED7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noProof w:val="0"/>
                <w:color w:val="000000"/>
                <w:sz w:val="20"/>
                <w:szCs w:val="20"/>
              </w:rPr>
            </w:pPr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 xml:space="preserve">Mol. Biol. </w:t>
            </w:r>
            <w:proofErr w:type="spellStart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Evol</w:t>
            </w:r>
            <w:proofErr w:type="spellEnd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. 26 (7), 1607-161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4919B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9</w:t>
            </w:r>
          </w:p>
        </w:tc>
      </w:tr>
      <w:tr w:rsidR="000149F8" w:rsidRPr="0069245C" w14:paraId="6879628E" w14:textId="77777777" w:rsidTr="0051631F">
        <w:trPr>
          <w:trHeight w:val="30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A4FDA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63D5A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Insect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C99C2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Hemipter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38F2E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Lycorma</w:t>
            </w:r>
            <w:proofErr w:type="spellEnd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delicatula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89A2C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noProof w:val="0"/>
                <w:color w:val="000000"/>
                <w:sz w:val="20"/>
                <w:szCs w:val="20"/>
              </w:rPr>
            </w:pPr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NC_012835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F683E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noProof w:val="0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Hua</w:t>
            </w:r>
            <w:proofErr w:type="gramStart"/>
            <w:r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,J</w:t>
            </w:r>
            <w:proofErr w:type="spellEnd"/>
            <w:proofErr w:type="gramEnd"/>
            <w:r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Calibri" w:hAnsi="Calibri"/>
                <w:i/>
                <w:noProof w:val="0"/>
                <w:color w:val="000000"/>
                <w:sz w:val="22"/>
                <w:szCs w:val="22"/>
              </w:rPr>
              <w:t>et al</w:t>
            </w:r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EFFB1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noProof w:val="0"/>
                <w:color w:val="000000"/>
                <w:sz w:val="20"/>
                <w:szCs w:val="20"/>
              </w:rPr>
            </w:pPr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 xml:space="preserve">BMC </w:t>
            </w:r>
            <w:proofErr w:type="spellStart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Evol</w:t>
            </w:r>
            <w:proofErr w:type="spellEnd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. Biol. 9, 13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41C2A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9</w:t>
            </w:r>
          </w:p>
        </w:tc>
      </w:tr>
      <w:tr w:rsidR="000149F8" w:rsidRPr="0069245C" w14:paraId="3C61E0A7" w14:textId="77777777" w:rsidTr="0051631F">
        <w:trPr>
          <w:trHeight w:val="30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6BFA0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20F07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Insect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75856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Thysanopter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49815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Thrips</w:t>
            </w:r>
            <w:proofErr w:type="spellEnd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imagini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B4A5A" w14:textId="4E6898BD" w:rsidR="000149F8" w:rsidRPr="0069245C" w:rsidRDefault="000149F8" w:rsidP="0051631F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noProof w:val="0"/>
                <w:color w:val="000000"/>
                <w:sz w:val="20"/>
                <w:szCs w:val="20"/>
              </w:rPr>
            </w:pPr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NC_004371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027AE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noProof w:val="0"/>
                <w:color w:val="000000"/>
                <w:sz w:val="20"/>
                <w:szCs w:val="20"/>
              </w:rPr>
            </w:pPr>
            <w:proofErr w:type="spellStart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Shao</w:t>
            </w:r>
            <w:proofErr w:type="gramStart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,R</w:t>
            </w:r>
            <w:proofErr w:type="spellEnd"/>
            <w:proofErr w:type="gramEnd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 xml:space="preserve">. and </w:t>
            </w:r>
            <w:proofErr w:type="spellStart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Barker,S.C</w:t>
            </w:r>
            <w:proofErr w:type="spellEnd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EEE8A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noProof w:val="0"/>
                <w:color w:val="000000"/>
                <w:sz w:val="20"/>
                <w:szCs w:val="20"/>
              </w:rPr>
            </w:pPr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 xml:space="preserve">Mol. Biol. </w:t>
            </w:r>
            <w:proofErr w:type="spellStart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Evol</w:t>
            </w:r>
            <w:proofErr w:type="spellEnd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. 20 (3), 362-37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2040A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3</w:t>
            </w:r>
          </w:p>
        </w:tc>
      </w:tr>
      <w:tr w:rsidR="000149F8" w:rsidRPr="0069245C" w14:paraId="779EFA76" w14:textId="77777777" w:rsidTr="0051631F">
        <w:trPr>
          <w:trHeight w:val="30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44B86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219E3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Insect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7FADF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Phthirapter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01BF3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Heterodoxus</w:t>
            </w:r>
            <w:proofErr w:type="spellEnd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macropu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CF212" w14:textId="1DB859DD" w:rsidR="000149F8" w:rsidRPr="0069245C" w:rsidRDefault="000149F8" w:rsidP="0051631F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noProof w:val="0"/>
                <w:color w:val="000000"/>
                <w:sz w:val="20"/>
                <w:szCs w:val="20"/>
              </w:rPr>
            </w:pPr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NC_002651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F909A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noProof w:val="0"/>
                <w:color w:val="000000"/>
                <w:sz w:val="20"/>
                <w:szCs w:val="20"/>
              </w:rPr>
            </w:pPr>
            <w:proofErr w:type="spellStart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Shao</w:t>
            </w:r>
            <w:proofErr w:type="gramStart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,R</w:t>
            </w:r>
            <w:proofErr w:type="spellEnd"/>
            <w:proofErr w:type="gramEnd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 xml:space="preserve">., </w:t>
            </w:r>
            <w:proofErr w:type="spellStart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Campbell,N.J</w:t>
            </w:r>
            <w:proofErr w:type="spellEnd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 xml:space="preserve">. and </w:t>
            </w:r>
            <w:proofErr w:type="spellStart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Barker,S.C</w:t>
            </w:r>
            <w:proofErr w:type="spellEnd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B4BA6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noProof w:val="0"/>
                <w:color w:val="000000"/>
                <w:sz w:val="20"/>
                <w:szCs w:val="20"/>
              </w:rPr>
            </w:pPr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 xml:space="preserve">Mol. Biol. </w:t>
            </w:r>
            <w:proofErr w:type="spellStart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Evol</w:t>
            </w:r>
            <w:proofErr w:type="spellEnd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. 18 (5), 858-86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1E1C4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1</w:t>
            </w:r>
          </w:p>
        </w:tc>
      </w:tr>
      <w:tr w:rsidR="000149F8" w:rsidRPr="0069245C" w14:paraId="5A55A0D2" w14:textId="77777777" w:rsidTr="0051631F">
        <w:trPr>
          <w:trHeight w:val="30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B6E0A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94222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Insect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AFDA5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Psocopter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1A758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Lepidopsocidae</w:t>
            </w:r>
            <w:proofErr w:type="spellEnd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 xml:space="preserve"> sp.</w:t>
            </w:r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 RS-200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D8CF3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noProof w:val="0"/>
                <w:color w:val="000000"/>
                <w:sz w:val="20"/>
                <w:szCs w:val="20"/>
              </w:rPr>
            </w:pPr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NC_004816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4FFAC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noProof w:val="0"/>
                <w:color w:val="000000"/>
                <w:sz w:val="20"/>
                <w:szCs w:val="20"/>
              </w:rPr>
            </w:pPr>
            <w:proofErr w:type="spellStart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Shao</w:t>
            </w:r>
            <w:proofErr w:type="gramStart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,R</w:t>
            </w:r>
            <w:proofErr w:type="spellEnd"/>
            <w:proofErr w:type="gramEnd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 xml:space="preserve">. and </w:t>
            </w:r>
            <w:proofErr w:type="spellStart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Barker,S.C</w:t>
            </w:r>
            <w:proofErr w:type="spellEnd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15F93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noProof w:val="0"/>
                <w:color w:val="000000"/>
                <w:sz w:val="20"/>
                <w:szCs w:val="20"/>
              </w:rPr>
            </w:pPr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 xml:space="preserve">Mol. Biol. </w:t>
            </w:r>
            <w:proofErr w:type="spellStart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Evol</w:t>
            </w:r>
            <w:proofErr w:type="spellEnd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. 20 (3), 362-37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C4811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3</w:t>
            </w:r>
          </w:p>
        </w:tc>
      </w:tr>
      <w:tr w:rsidR="000149F8" w:rsidRPr="0069245C" w14:paraId="4330D829" w14:textId="77777777" w:rsidTr="0051631F">
        <w:trPr>
          <w:trHeight w:val="30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780AB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FD493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Insect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AC492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Coleopter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40594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Trachypachus</w:t>
            </w:r>
            <w:proofErr w:type="spellEnd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holmbergi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6F839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noProof w:val="0"/>
                <w:color w:val="000000"/>
                <w:sz w:val="20"/>
                <w:szCs w:val="20"/>
              </w:rPr>
            </w:pPr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NC_011329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D8D7B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noProof w:val="0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Sheffield</w:t>
            </w:r>
            <w:proofErr w:type="gramStart"/>
            <w:r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,N.C</w:t>
            </w:r>
            <w:proofErr w:type="spellEnd"/>
            <w:proofErr w:type="gramEnd"/>
            <w:r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Calibri" w:hAnsi="Calibri"/>
                <w:i/>
                <w:noProof w:val="0"/>
                <w:color w:val="000000"/>
                <w:sz w:val="22"/>
                <w:szCs w:val="22"/>
              </w:rPr>
              <w:t>et al</w:t>
            </w:r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97B4D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noProof w:val="0"/>
                <w:color w:val="000000"/>
                <w:sz w:val="20"/>
                <w:szCs w:val="20"/>
              </w:rPr>
            </w:pPr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 xml:space="preserve">Mol. Biol. </w:t>
            </w:r>
            <w:proofErr w:type="spellStart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Evol</w:t>
            </w:r>
            <w:proofErr w:type="spellEnd"/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. 25 (11), 2499-250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C2E17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8</w:t>
            </w:r>
          </w:p>
        </w:tc>
      </w:tr>
      <w:tr w:rsidR="000149F8" w:rsidRPr="0069245C" w14:paraId="61550062" w14:textId="77777777" w:rsidTr="0051631F">
        <w:trPr>
          <w:trHeight w:val="30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17263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E2378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Insect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394D3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Raphidiopter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14183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Mongoloraphidia</w:t>
            </w:r>
            <w:proofErr w:type="spellEnd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harmandi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B16C9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noProof w:val="0"/>
                <w:color w:val="000000"/>
                <w:sz w:val="20"/>
                <w:szCs w:val="20"/>
              </w:rPr>
            </w:pPr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NC_013251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5C87A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noProof w:val="0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Cameron</w:t>
            </w:r>
            <w:proofErr w:type="gramStart"/>
            <w:r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,S.L</w:t>
            </w:r>
            <w:proofErr w:type="spellEnd"/>
            <w:proofErr w:type="gramEnd"/>
            <w:r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Calibri" w:hAnsi="Calibri"/>
                <w:i/>
                <w:noProof w:val="0"/>
                <w:color w:val="000000"/>
                <w:sz w:val="22"/>
                <w:szCs w:val="22"/>
              </w:rPr>
              <w:t>et al</w:t>
            </w:r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8D7A6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noProof w:val="0"/>
                <w:color w:val="000000"/>
                <w:sz w:val="20"/>
                <w:szCs w:val="20"/>
              </w:rPr>
            </w:pPr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Zool. Scr.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5C149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9</w:t>
            </w:r>
          </w:p>
        </w:tc>
      </w:tr>
      <w:tr w:rsidR="000149F8" w:rsidRPr="0069245C" w14:paraId="7107992E" w14:textId="77777777" w:rsidTr="0051631F">
        <w:trPr>
          <w:trHeight w:val="300"/>
          <w:tblHeader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C9AFA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Arthropoda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22776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Insecta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0AE03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Lepidoptera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08242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</w:pP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Artogeia</w:t>
            </w:r>
            <w:proofErr w:type="spellEnd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245C">
              <w:rPr>
                <w:rFonts w:ascii="Calibri" w:hAnsi="Calibri"/>
                <w:i/>
                <w:iCs/>
                <w:noProof w:val="0"/>
                <w:color w:val="000000"/>
                <w:sz w:val="22"/>
                <w:szCs w:val="22"/>
              </w:rPr>
              <w:t>melete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1D74B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noProof w:val="0"/>
                <w:color w:val="000000"/>
                <w:sz w:val="20"/>
                <w:szCs w:val="20"/>
              </w:rPr>
            </w:pPr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NC_010568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D56BB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noProof w:val="0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Yang</w:t>
            </w:r>
            <w:proofErr w:type="gramStart"/>
            <w:r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,L</w:t>
            </w:r>
            <w:proofErr w:type="spellEnd"/>
            <w:proofErr w:type="gramEnd"/>
            <w:r>
              <w:rPr>
                <w:rFonts w:ascii="Arial Unicode MS" w:eastAsia="Arial Unicode MS" w:hAnsi="Arial Unicode MS" w:cs="Arial Unicode MS"/>
                <w:noProof w:val="0"/>
                <w:color w:val="000000"/>
                <w:sz w:val="20"/>
                <w:szCs w:val="20"/>
              </w:rPr>
              <w:t>.</w:t>
            </w:r>
            <w:r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i/>
                <w:noProof w:val="0"/>
                <w:color w:val="000000"/>
                <w:sz w:val="22"/>
                <w:szCs w:val="22"/>
              </w:rPr>
              <w:t>et al</w:t>
            </w:r>
            <w:r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4E86C" w14:textId="445C2689" w:rsidR="000149F8" w:rsidRPr="0069245C" w:rsidRDefault="000149F8" w:rsidP="0051631F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noProof w:val="0"/>
                <w:color w:val="000000"/>
                <w:sz w:val="20"/>
                <w:szCs w:val="20"/>
              </w:rPr>
            </w:pPr>
            <w:r w:rsidRPr="0069245C">
              <w:rPr>
                <w:rFonts w:ascii="Arial Unicode MS" w:eastAsia="Arial Unicode MS" w:hAnsi="Arial Unicode MS" w:cs="Arial Unicode MS" w:hint="eastAsia"/>
                <w:noProof w:val="0"/>
                <w:color w:val="000000"/>
                <w:sz w:val="20"/>
                <w:szCs w:val="20"/>
              </w:rPr>
              <w:t>Mol. Biol. Rep. 36 (6), 1441-144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562AE" w14:textId="77777777" w:rsidR="000149F8" w:rsidRPr="0069245C" w:rsidRDefault="000149F8" w:rsidP="0051631F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2"/>
                <w:szCs w:val="22"/>
              </w:rPr>
            </w:pPr>
            <w:r w:rsidRPr="0069245C">
              <w:rPr>
                <w:rFonts w:ascii="Calibri" w:hAnsi="Calibri"/>
                <w:noProof w:val="0"/>
                <w:color w:val="000000"/>
                <w:sz w:val="22"/>
                <w:szCs w:val="22"/>
              </w:rPr>
              <w:t>2009</w:t>
            </w:r>
          </w:p>
        </w:tc>
      </w:tr>
    </w:tbl>
    <w:p w14:paraId="65FBE1B7" w14:textId="77777777" w:rsidR="00A54F92" w:rsidRDefault="00A54F92">
      <w:bookmarkStart w:id="0" w:name="_GoBack"/>
      <w:bookmarkEnd w:id="0"/>
    </w:p>
    <w:sectPr w:rsidR="00A54F92" w:rsidSect="000149F8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9F8"/>
    <w:rsid w:val="000149F8"/>
    <w:rsid w:val="003028FC"/>
    <w:rsid w:val="0051631F"/>
    <w:rsid w:val="00A54F9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E6E9F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9F8"/>
    <w:pPr>
      <w:spacing w:line="480" w:lineRule="auto"/>
    </w:pPr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0149F8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149F8"/>
    <w:rPr>
      <w:rFonts w:ascii="Arial" w:eastAsia="Times New Roman" w:hAnsi="Arial" w:cs="Arial"/>
      <w:b/>
      <w:bCs/>
      <w:noProof/>
      <w:sz w:val="22"/>
      <w:szCs w:val="2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9F8"/>
    <w:pPr>
      <w:spacing w:line="480" w:lineRule="auto"/>
    </w:pPr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0149F8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149F8"/>
    <w:rPr>
      <w:rFonts w:ascii="Arial" w:eastAsia="Times New Roman" w:hAnsi="Arial" w:cs="Arial"/>
      <w:b/>
      <w:bCs/>
      <w:noProof/>
      <w:sz w:val="22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35</Words>
  <Characters>5902</Characters>
  <Application>Microsoft Macintosh Word</Application>
  <DocSecurity>0</DocSecurity>
  <Lines>49</Lines>
  <Paragraphs>13</Paragraphs>
  <ScaleCrop>false</ScaleCrop>
  <Company>East Carolina University</Company>
  <LinksUpToDate>false</LinksUpToDate>
  <CharactersWithSpaces>6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rewer</dc:creator>
  <cp:keywords/>
  <dc:description/>
  <cp:lastModifiedBy>Michael Brewer</cp:lastModifiedBy>
  <cp:revision>2</cp:revision>
  <dcterms:created xsi:type="dcterms:W3CDTF">2013-06-19T23:56:00Z</dcterms:created>
  <dcterms:modified xsi:type="dcterms:W3CDTF">2013-06-19T23:56:00Z</dcterms:modified>
</cp:coreProperties>
</file>